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E87FC" w14:textId="48A7AA8E" w:rsidR="0048521D" w:rsidRPr="00AD01C8" w:rsidRDefault="0048521D" w:rsidP="0048521D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FE2304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8</w:t>
      </w:r>
      <w:bookmarkStart w:id="0" w:name="_GoBack"/>
      <w:bookmarkEnd w:id="0"/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. Survey Responses by Confidence in “I can define human trafficking.”  </w:t>
      </w:r>
    </w:p>
    <w:p w14:paraId="4F33BFFD" w14:textId="77777777" w:rsidR="0048521D" w:rsidRPr="00AD01C8" w:rsidRDefault="0048521D" w:rsidP="0048521D">
      <w:pP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</w:p>
    <w:p w14:paraId="0F5926E7" w14:textId="77777777" w:rsidR="0048521D" w:rsidRPr="00AD01C8" w:rsidRDefault="0048521D" w:rsidP="0048521D">
      <w:pP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  <w:r w:rsidRPr="00AD01C8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Comparison of responses by those</w:t>
      </w:r>
      <w:r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 w:rsidRPr="00AD01C8"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  <w:t>reporting Confident and Very Confident with those reporting Not Confident and Hesitant.</w:t>
      </w:r>
    </w:p>
    <w:p w14:paraId="6A362529" w14:textId="77777777" w:rsidR="0048521D" w:rsidRPr="00AD01C8" w:rsidRDefault="0048521D" w:rsidP="0048521D">
      <w:pPr>
        <w:rPr>
          <w:rFonts w:ascii="Times New Roman" w:hAnsi="Times New Roman" w:cs="Times New Roman"/>
          <w:noProof w:val="0"/>
          <w:color w:val="000000" w:themeColor="text1"/>
          <w:sz w:val="22"/>
          <w:szCs w:val="22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5"/>
        <w:gridCol w:w="1080"/>
        <w:gridCol w:w="1080"/>
        <w:gridCol w:w="1170"/>
      </w:tblGrid>
      <w:tr w:rsidR="0048521D" w:rsidRPr="00AD01C8" w14:paraId="32ED514E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</w:tcPr>
          <w:p w14:paraId="3A3C8D6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099DC2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onfid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F5E02F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Hesit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A65A92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Fisher’s Exact Test p-value</w:t>
            </w:r>
          </w:p>
        </w:tc>
      </w:tr>
      <w:tr w:rsidR="0048521D" w:rsidRPr="00AD01C8" w14:paraId="6E0CCFBC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</w:tcPr>
          <w:p w14:paraId="5554F500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onfident of ability, understanding and preparedness N (%)</w:t>
            </w:r>
          </w:p>
        </w:tc>
        <w:tc>
          <w:tcPr>
            <w:tcW w:w="1080" w:type="dxa"/>
            <w:shd w:val="clear" w:color="auto" w:fill="auto"/>
            <w:noWrap/>
          </w:tcPr>
          <w:p w14:paraId="3747EEC5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D9FD96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863219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48521D" w:rsidRPr="00AD01C8" w14:paraId="32B94DF5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7C8A416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FAF73C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74 (55.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EBA045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2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707159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752871C7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09F075B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DFB7ED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0 (35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9FFAE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3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686647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16085777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2BA1E424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BA14DD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5 (18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BF4FA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6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60A78C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612948F6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59102D25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A0D82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93 (43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90553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3 (14.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21CFAF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03E8E009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07E0DDC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A92862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6 (69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7F129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3 (24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F80BC8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768FDF80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17E76DB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690B6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88 (72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E6526A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9 (30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F4A5F7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1FBA3AC5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087E2B7D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5702CB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7 (17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13224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16D36F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22235D28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466D4B57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F0362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5 (12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5A3F13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328BA1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7A32B2F2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41B98DD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824CF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4 (17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CE6E0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3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5ED589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0F1C6030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0607E76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44124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4 (25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7E4E23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6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8889D5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52406C56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4EA2C09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where trafficked persons can obtain housing assistance. -  Confid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C25E2E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4 (9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A3ECF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2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C5B86A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584AD72D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0C88F11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94DA23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6 (8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815D0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2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DBFB76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7</w:t>
            </w:r>
          </w:p>
        </w:tc>
      </w:tr>
      <w:tr w:rsidR="0048521D" w:rsidRPr="00AD01C8" w14:paraId="19DD8FA6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4A2DB62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B304E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 (4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D1393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.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8BC3A5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25</w:t>
            </w:r>
          </w:p>
        </w:tc>
      </w:tr>
      <w:tr w:rsidR="0048521D" w:rsidRPr="00AD01C8" w14:paraId="70DC1D7F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63DC8CC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116DFC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8 (7.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B51F2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1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792DBB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48521D" w:rsidRPr="00AD01C8" w14:paraId="04B92A97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476484AD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42BE4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6 (15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8ABD6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4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90EBF6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22B186A0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4EA39DC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E79FB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3 (12.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E849C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3.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639755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35A8473F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0F866D7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2115D7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8 (10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4F9CC5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1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3DE5DD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4C929805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13C20E5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ABBF0C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2 (48.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CCFABC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7 (19.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BBF429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57474D6E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2EDECA77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09F81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3 (19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807C4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4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2C806A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1331C612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65725684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6DF2D2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8 (20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095F93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7.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A4327E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161C17D0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77886027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how to ensure my patient’s security and safety when I suspect or know the patient is a trafficked person.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DDA5AD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0 (22.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29B67C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7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4AAEAE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3310C013" w14:textId="77777777" w:rsidTr="00AE4F48">
        <w:trPr>
          <w:trHeight w:val="300"/>
        </w:trPr>
        <w:tc>
          <w:tcPr>
            <w:tcW w:w="5575" w:type="dxa"/>
            <w:shd w:val="clear" w:color="auto" w:fill="auto"/>
            <w:vAlign w:val="bottom"/>
            <w:hideMark/>
          </w:tcPr>
          <w:p w14:paraId="4ECA4ECB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3D9F7B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6 (27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1C147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5.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48F5F6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8521D" w:rsidRPr="00AD01C8" w14:paraId="4617BB1E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56D59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Agree with the following statements, 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0BE0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621EE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5AC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48521D" w:rsidRPr="00AD01C8" w14:paraId="7EF5695F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24F8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1E1E3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6 (1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36DE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14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BDF6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582</w:t>
            </w:r>
          </w:p>
        </w:tc>
      </w:tr>
      <w:tr w:rsidR="0048521D" w:rsidRPr="00AD01C8" w14:paraId="0B4645D0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85940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lastRenderedPageBreak/>
              <w:t xml:space="preserve">Human trafficking is not a problem in the geographic area where I work as a healthcare professional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4A9EB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4 (17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762A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8 (2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0890B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48521D" w:rsidRPr="00AD01C8" w14:paraId="349C3CE8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0F5BC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FF77A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79 (9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5D66A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52 (9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F8B3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.0000</w:t>
            </w:r>
          </w:p>
        </w:tc>
      </w:tr>
      <w:tr w:rsidR="0048521D" w:rsidRPr="00AD01C8" w14:paraId="06782DB2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9632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DA4F5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97 (78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E4A6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2 (77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286358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638</w:t>
            </w:r>
          </w:p>
        </w:tc>
      </w:tr>
      <w:tr w:rsidR="0048521D" w:rsidRPr="00AD01C8" w14:paraId="0B46F457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DA98E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biometric tools (like palm readers, fingerprinting, and retinal or iris scans) would improve patient safety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E86A7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54 (7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074E2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2 (72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0CF2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484</w:t>
            </w:r>
          </w:p>
        </w:tc>
      </w:tr>
      <w:tr w:rsidR="0048521D" w:rsidRPr="00AD01C8" w14:paraId="6164F85E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86ECB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F3CA3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46 (7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5F95B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6 (74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BDE1D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733</w:t>
            </w:r>
          </w:p>
        </w:tc>
      </w:tr>
      <w:tr w:rsidR="0048521D" w:rsidRPr="00AD01C8" w14:paraId="4A706A65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91552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3EF9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3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A3C0E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ECFA4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241</w:t>
            </w:r>
          </w:p>
        </w:tc>
      </w:tr>
      <w:tr w:rsidR="0048521D" w:rsidRPr="00AD01C8" w14:paraId="41C28B8B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E77C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hile working at my current institution, I have encountered a patient whom I suspected or knew was a trafficked person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6502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7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EDFB6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90B47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51</w:t>
            </w:r>
          </w:p>
        </w:tc>
      </w:tr>
      <w:tr w:rsidR="0048521D" w:rsidRPr="00AD01C8" w14:paraId="318D314F" w14:textId="77777777" w:rsidTr="00AE4F48">
        <w:trPr>
          <w:trHeight w:val="3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02AC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6524F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0 (12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0931D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4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8A776" w14:textId="77777777" w:rsidR="0048521D" w:rsidRPr="00AD01C8" w:rsidRDefault="0048521D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48521D" w:rsidRPr="00AD01C8" w14:paraId="7C4B6290" w14:textId="77777777" w:rsidTr="00AE4F48">
        <w:trPr>
          <w:trHeight w:val="7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97C91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C8A7C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87 (9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99FA5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7 (8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E6CA9" w14:textId="77777777" w:rsidR="0048521D" w:rsidRPr="00AD01C8" w:rsidRDefault="0048521D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381</w:t>
            </w:r>
          </w:p>
        </w:tc>
      </w:tr>
    </w:tbl>
    <w:p w14:paraId="73111FFA" w14:textId="77777777" w:rsidR="00185788" w:rsidRDefault="00185788"/>
    <w:sectPr w:rsidR="00185788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1D"/>
    <w:rsid w:val="00185788"/>
    <w:rsid w:val="0048521D"/>
    <w:rsid w:val="005F1D5E"/>
    <w:rsid w:val="008D28C6"/>
    <w:rsid w:val="00C15069"/>
    <w:rsid w:val="00FE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812C4"/>
  <w15:chartTrackingRefBased/>
  <w15:docId w15:val="{AF92ABD8-3FBE-E048-BA93-B045F5F4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521D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4</cp:revision>
  <dcterms:created xsi:type="dcterms:W3CDTF">2018-05-21T18:35:00Z</dcterms:created>
  <dcterms:modified xsi:type="dcterms:W3CDTF">2019-03-04T16:30:00Z</dcterms:modified>
</cp:coreProperties>
</file>